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03BF25" w14:textId="24BC4038" w:rsidR="00CE55D5" w:rsidRPr="00723C52" w:rsidRDefault="00CE55D5" w:rsidP="00CE55D5">
      <w:pPr>
        <w:pStyle w:val="Heading2"/>
        <w:spacing w:before="240"/>
        <w:rPr>
          <w:rFonts w:ascii="Arial" w:hAnsi="Arial" w:cs="Arial"/>
          <w:color w:val="auto"/>
        </w:rPr>
      </w:pPr>
      <w:bookmarkStart w:id="0" w:name="_Toc179475139"/>
      <w:bookmarkStart w:id="1" w:name="_Toc180496039"/>
      <w:bookmarkStart w:id="2" w:name="_Toc180496916"/>
      <w:bookmarkStart w:id="3" w:name="_Toc180576073"/>
      <w:bookmarkStart w:id="4" w:name="_Ref193718229"/>
      <w:bookmarkStart w:id="5" w:name="_Ref193718239"/>
      <w:r w:rsidRPr="00CE55D5">
        <w:rPr>
          <w:rFonts w:ascii="Arial" w:hAnsi="Arial" w:cs="Arial"/>
          <w:color w:val="auto"/>
        </w:rPr>
        <w:t>S1 Table</w:t>
      </w:r>
      <w:r>
        <w:rPr>
          <w:rFonts w:ascii="Arial" w:hAnsi="Arial" w:cs="Arial"/>
          <w:color w:val="auto"/>
        </w:rPr>
        <w:t xml:space="preserve">: </w:t>
      </w:r>
      <w:r w:rsidRPr="00723C52">
        <w:rPr>
          <w:rFonts w:ascii="Arial" w:hAnsi="Arial" w:cs="Arial"/>
          <w:color w:val="auto"/>
        </w:rPr>
        <w:t>PICOS inclusion and exclusion criteria</w:t>
      </w:r>
      <w:bookmarkEnd w:id="0"/>
      <w:bookmarkEnd w:id="1"/>
      <w:bookmarkEnd w:id="2"/>
      <w:bookmarkEnd w:id="3"/>
      <w:bookmarkEnd w:id="4"/>
      <w:bookmarkEnd w:id="5"/>
    </w:p>
    <w:p w14:paraId="3DC8C92E" w14:textId="77777777" w:rsidR="00CE55D5" w:rsidRPr="00723C52" w:rsidRDefault="00CE55D5" w:rsidP="00CE55D5">
      <w:pPr>
        <w:spacing w:before="24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6"/>
        <w:gridCol w:w="3008"/>
        <w:gridCol w:w="2952"/>
      </w:tblGrid>
      <w:tr w:rsidR="00CE55D5" w:rsidRPr="00723C52" w14:paraId="165EE1E9" w14:textId="77777777" w:rsidTr="00B97A73">
        <w:trPr>
          <w:trHeight w:val="320"/>
        </w:trPr>
        <w:tc>
          <w:tcPr>
            <w:tcW w:w="3056" w:type="dxa"/>
            <w:shd w:val="clear" w:color="auto" w:fill="E8E8E8" w:themeFill="background2"/>
          </w:tcPr>
          <w:p w14:paraId="5ADAC246" w14:textId="77777777" w:rsidR="00CE55D5" w:rsidRPr="00723C52" w:rsidRDefault="00CE55D5" w:rsidP="00B97A73">
            <w:pPr>
              <w:spacing w:before="240"/>
              <w:rPr>
                <w:b/>
              </w:rPr>
            </w:pPr>
          </w:p>
        </w:tc>
        <w:tc>
          <w:tcPr>
            <w:tcW w:w="3008" w:type="dxa"/>
            <w:shd w:val="clear" w:color="auto" w:fill="E8E8E8" w:themeFill="background2"/>
          </w:tcPr>
          <w:p w14:paraId="155BEC19" w14:textId="77777777" w:rsidR="00CE55D5" w:rsidRPr="00723C52" w:rsidRDefault="00CE55D5" w:rsidP="00B97A73">
            <w:pPr>
              <w:spacing w:before="240"/>
              <w:rPr>
                <w:b/>
              </w:rPr>
            </w:pPr>
            <w:r w:rsidRPr="00723C52">
              <w:rPr>
                <w:b/>
              </w:rPr>
              <w:t>Inclusion criteria</w:t>
            </w:r>
          </w:p>
        </w:tc>
        <w:tc>
          <w:tcPr>
            <w:tcW w:w="2952" w:type="dxa"/>
            <w:shd w:val="clear" w:color="auto" w:fill="E8E8E8" w:themeFill="background2"/>
          </w:tcPr>
          <w:p w14:paraId="027D2772" w14:textId="77777777" w:rsidR="00CE55D5" w:rsidRPr="00723C52" w:rsidRDefault="00CE55D5" w:rsidP="00B97A73">
            <w:pPr>
              <w:spacing w:before="240"/>
              <w:rPr>
                <w:b/>
              </w:rPr>
            </w:pPr>
            <w:r w:rsidRPr="00723C52">
              <w:rPr>
                <w:b/>
              </w:rPr>
              <w:t>Exclusion criteria</w:t>
            </w:r>
          </w:p>
        </w:tc>
      </w:tr>
      <w:tr w:rsidR="00CE55D5" w:rsidRPr="00723C52" w14:paraId="6E213BB6" w14:textId="77777777" w:rsidTr="00B97A73">
        <w:tc>
          <w:tcPr>
            <w:tcW w:w="3056" w:type="dxa"/>
            <w:shd w:val="clear" w:color="auto" w:fill="E8E8E8" w:themeFill="background2"/>
          </w:tcPr>
          <w:p w14:paraId="510D628A" w14:textId="77777777" w:rsidR="00CE55D5" w:rsidRPr="00723C52" w:rsidRDefault="00CE55D5" w:rsidP="00B97A73">
            <w:pPr>
              <w:spacing w:before="240"/>
              <w:rPr>
                <w:b/>
              </w:rPr>
            </w:pPr>
            <w:r w:rsidRPr="00723C52">
              <w:rPr>
                <w:b/>
              </w:rPr>
              <w:t xml:space="preserve">Population(s) </w:t>
            </w:r>
          </w:p>
        </w:tc>
        <w:tc>
          <w:tcPr>
            <w:tcW w:w="3008" w:type="dxa"/>
          </w:tcPr>
          <w:p w14:paraId="098A3023" w14:textId="77777777" w:rsidR="00CE55D5" w:rsidRPr="00723C52" w:rsidRDefault="00CE55D5" w:rsidP="00B97A73">
            <w:pPr>
              <w:spacing w:before="240"/>
            </w:pPr>
            <w:r w:rsidRPr="00723C52">
              <w:t>Populations living in humanitarian settings or LIC</w:t>
            </w:r>
          </w:p>
        </w:tc>
        <w:tc>
          <w:tcPr>
            <w:tcW w:w="2952" w:type="dxa"/>
          </w:tcPr>
          <w:p w14:paraId="156566B0" w14:textId="77777777" w:rsidR="00CE55D5" w:rsidRPr="00723C52" w:rsidRDefault="00CE55D5" w:rsidP="00B97A73">
            <w:pPr>
              <w:spacing w:before="240"/>
            </w:pPr>
            <w:r w:rsidRPr="00723C52">
              <w:t>Populations not living in these settings</w:t>
            </w:r>
          </w:p>
        </w:tc>
      </w:tr>
      <w:tr w:rsidR="00CE55D5" w:rsidRPr="00723C52" w14:paraId="0E1FC881" w14:textId="77777777" w:rsidTr="00B97A73">
        <w:tc>
          <w:tcPr>
            <w:tcW w:w="3056" w:type="dxa"/>
            <w:shd w:val="clear" w:color="auto" w:fill="E8E8E8" w:themeFill="background2"/>
          </w:tcPr>
          <w:p w14:paraId="0BFCA3CA" w14:textId="77777777" w:rsidR="00CE55D5" w:rsidRPr="00723C52" w:rsidRDefault="00CE55D5" w:rsidP="00B97A73">
            <w:pPr>
              <w:spacing w:before="240"/>
              <w:rPr>
                <w:b/>
              </w:rPr>
            </w:pPr>
            <w:r w:rsidRPr="00723C52">
              <w:rPr>
                <w:b/>
              </w:rPr>
              <w:t>Intervention(s)</w:t>
            </w:r>
          </w:p>
          <w:p w14:paraId="76243ACC" w14:textId="77777777" w:rsidR="00CE55D5" w:rsidRPr="00723C52" w:rsidRDefault="00CE55D5" w:rsidP="00B97A73">
            <w:pPr>
              <w:spacing w:before="240"/>
              <w:rPr>
                <w:i/>
              </w:rPr>
            </w:pPr>
          </w:p>
        </w:tc>
        <w:tc>
          <w:tcPr>
            <w:tcW w:w="3008" w:type="dxa"/>
          </w:tcPr>
          <w:p w14:paraId="66F089B6" w14:textId="77777777" w:rsidR="00CE55D5" w:rsidRPr="00723C52" w:rsidRDefault="00CE55D5" w:rsidP="00B97A73">
            <w:pPr>
              <w:spacing w:before="240"/>
            </w:pPr>
            <w:r w:rsidRPr="00723C52">
              <w:t>Community engagement strategies and programmes for vaccination</w:t>
            </w:r>
          </w:p>
        </w:tc>
        <w:tc>
          <w:tcPr>
            <w:tcW w:w="2952" w:type="dxa"/>
          </w:tcPr>
          <w:p w14:paraId="34DFF0A5" w14:textId="77777777" w:rsidR="00CE55D5" w:rsidRPr="00723C52" w:rsidRDefault="00CE55D5" w:rsidP="00B97A73">
            <w:pPr>
              <w:spacing w:before="240"/>
            </w:pPr>
          </w:p>
        </w:tc>
      </w:tr>
      <w:tr w:rsidR="00CE55D5" w:rsidRPr="00723C52" w14:paraId="2B4C3A45" w14:textId="77777777" w:rsidTr="00B97A73">
        <w:tc>
          <w:tcPr>
            <w:tcW w:w="3056" w:type="dxa"/>
            <w:shd w:val="clear" w:color="auto" w:fill="E8E8E8" w:themeFill="background2"/>
          </w:tcPr>
          <w:p w14:paraId="745BB92D" w14:textId="77777777" w:rsidR="00CE55D5" w:rsidRPr="00723C52" w:rsidRDefault="00CE55D5" w:rsidP="00B97A73">
            <w:pPr>
              <w:spacing w:before="240"/>
              <w:rPr>
                <w:b/>
              </w:rPr>
            </w:pPr>
            <w:r w:rsidRPr="00723C52">
              <w:rPr>
                <w:b/>
              </w:rPr>
              <w:t>Comparison(s)</w:t>
            </w:r>
          </w:p>
          <w:p w14:paraId="7DDBFC03" w14:textId="77777777" w:rsidR="00CE55D5" w:rsidRPr="00723C52" w:rsidRDefault="00CE55D5" w:rsidP="00B97A73">
            <w:pPr>
              <w:spacing w:before="240"/>
              <w:rPr>
                <w:b/>
              </w:rPr>
            </w:pPr>
          </w:p>
        </w:tc>
        <w:tc>
          <w:tcPr>
            <w:tcW w:w="3008" w:type="dxa"/>
          </w:tcPr>
          <w:p w14:paraId="7B600B47" w14:textId="77777777" w:rsidR="00CE55D5" w:rsidRPr="00723C52" w:rsidRDefault="00CE55D5" w:rsidP="00B97A73">
            <w:pPr>
              <w:spacing w:before="240"/>
            </w:pPr>
            <w:r w:rsidRPr="00723C52">
              <w:t xml:space="preserve">- No intervention </w:t>
            </w:r>
          </w:p>
          <w:p w14:paraId="2E9D9D4D" w14:textId="77777777" w:rsidR="00CE55D5" w:rsidRPr="00723C52" w:rsidRDefault="00CE55D5" w:rsidP="00B97A73">
            <w:pPr>
              <w:spacing w:before="240"/>
            </w:pPr>
            <w:r w:rsidRPr="00723C52">
              <w:t>- Pre-intervention period</w:t>
            </w:r>
          </w:p>
        </w:tc>
        <w:tc>
          <w:tcPr>
            <w:tcW w:w="2952" w:type="dxa"/>
          </w:tcPr>
          <w:p w14:paraId="6FA86C36" w14:textId="77777777" w:rsidR="00CE55D5" w:rsidRPr="00723C52" w:rsidRDefault="00CE55D5" w:rsidP="00B97A73">
            <w:pPr>
              <w:spacing w:before="240"/>
            </w:pPr>
          </w:p>
        </w:tc>
      </w:tr>
      <w:tr w:rsidR="00CE55D5" w:rsidRPr="00723C52" w14:paraId="4A1E4CF9" w14:textId="77777777" w:rsidTr="00B97A73">
        <w:tc>
          <w:tcPr>
            <w:tcW w:w="3056" w:type="dxa"/>
            <w:shd w:val="clear" w:color="auto" w:fill="E8E8E8" w:themeFill="background2"/>
          </w:tcPr>
          <w:p w14:paraId="26643D10" w14:textId="77777777" w:rsidR="00CE55D5" w:rsidRPr="00723C52" w:rsidRDefault="00CE55D5" w:rsidP="00B97A73">
            <w:pPr>
              <w:spacing w:before="240"/>
              <w:rPr>
                <w:b/>
              </w:rPr>
            </w:pPr>
            <w:r w:rsidRPr="00723C52">
              <w:rPr>
                <w:b/>
              </w:rPr>
              <w:t>Outcome(s)</w:t>
            </w:r>
          </w:p>
          <w:p w14:paraId="6E875A0A" w14:textId="77777777" w:rsidR="00CE55D5" w:rsidRPr="00723C52" w:rsidRDefault="00CE55D5" w:rsidP="00B97A73">
            <w:pPr>
              <w:spacing w:before="240"/>
              <w:rPr>
                <w:i/>
              </w:rPr>
            </w:pPr>
          </w:p>
        </w:tc>
        <w:tc>
          <w:tcPr>
            <w:tcW w:w="3008" w:type="dxa"/>
          </w:tcPr>
          <w:p w14:paraId="5996198F" w14:textId="77777777" w:rsidR="00CE55D5" w:rsidRPr="00723C52" w:rsidRDefault="00CE55D5" w:rsidP="00B97A73">
            <w:pPr>
              <w:spacing w:before="240"/>
            </w:pPr>
            <w:r w:rsidRPr="00723C52">
              <w:t>- Vaccination coverage</w:t>
            </w:r>
          </w:p>
          <w:p w14:paraId="6E5F5A63" w14:textId="77777777" w:rsidR="00CE55D5" w:rsidRPr="00723C52" w:rsidRDefault="00CE55D5" w:rsidP="00B97A73">
            <w:pPr>
              <w:spacing w:before="240"/>
            </w:pPr>
            <w:r w:rsidRPr="00723C52">
              <w:t>- Community perception of the intervention</w:t>
            </w:r>
          </w:p>
        </w:tc>
        <w:tc>
          <w:tcPr>
            <w:tcW w:w="2952" w:type="dxa"/>
          </w:tcPr>
          <w:p w14:paraId="5B1B8731" w14:textId="77777777" w:rsidR="00CE55D5" w:rsidRPr="00723C52" w:rsidRDefault="00CE55D5" w:rsidP="00B97A73">
            <w:pPr>
              <w:spacing w:before="240"/>
            </w:pPr>
          </w:p>
        </w:tc>
      </w:tr>
      <w:tr w:rsidR="00CE55D5" w:rsidRPr="00723C52" w14:paraId="326F8270" w14:textId="77777777" w:rsidTr="00B97A73">
        <w:tc>
          <w:tcPr>
            <w:tcW w:w="3056" w:type="dxa"/>
            <w:shd w:val="clear" w:color="auto" w:fill="E8E8E8" w:themeFill="background2"/>
          </w:tcPr>
          <w:p w14:paraId="077BD510" w14:textId="77777777" w:rsidR="00CE55D5" w:rsidRPr="00723C52" w:rsidRDefault="00CE55D5" w:rsidP="00B97A73">
            <w:pPr>
              <w:spacing w:before="240"/>
              <w:rPr>
                <w:b/>
              </w:rPr>
            </w:pPr>
            <w:r w:rsidRPr="00723C52">
              <w:rPr>
                <w:b/>
              </w:rPr>
              <w:t>Study designs</w:t>
            </w:r>
          </w:p>
        </w:tc>
        <w:tc>
          <w:tcPr>
            <w:tcW w:w="3008" w:type="dxa"/>
          </w:tcPr>
          <w:p w14:paraId="34A969CE" w14:textId="77777777" w:rsidR="00CE55D5" w:rsidRPr="00723C52" w:rsidRDefault="00CE55D5" w:rsidP="00B97A73">
            <w:pPr>
              <w:autoSpaceDE w:val="0"/>
              <w:autoSpaceDN w:val="0"/>
              <w:adjustRightInd w:val="0"/>
              <w:spacing w:before="240"/>
              <w:rPr>
                <w:sz w:val="20"/>
                <w:shd w:val="clear" w:color="auto" w:fill="FFFFFF"/>
              </w:rPr>
            </w:pPr>
            <w:r w:rsidRPr="00723C52">
              <w:rPr>
                <w:sz w:val="20"/>
                <w:shd w:val="clear" w:color="auto" w:fill="FFFFFF"/>
              </w:rPr>
              <w:t>- Reviews</w:t>
            </w:r>
          </w:p>
          <w:p w14:paraId="624CD701" w14:textId="77777777" w:rsidR="00CE55D5" w:rsidRPr="00723C52" w:rsidRDefault="00CE55D5" w:rsidP="00B97A73">
            <w:pPr>
              <w:autoSpaceDE w:val="0"/>
              <w:autoSpaceDN w:val="0"/>
              <w:adjustRightInd w:val="0"/>
              <w:spacing w:before="240"/>
              <w:rPr>
                <w:sz w:val="20"/>
                <w:shd w:val="clear" w:color="auto" w:fill="FFFFFF"/>
              </w:rPr>
            </w:pPr>
            <w:r w:rsidRPr="00723C52">
              <w:rPr>
                <w:sz w:val="20"/>
                <w:shd w:val="clear" w:color="auto" w:fill="FFFFFF"/>
              </w:rPr>
              <w:t>- Systematic reviews</w:t>
            </w:r>
          </w:p>
        </w:tc>
        <w:tc>
          <w:tcPr>
            <w:tcW w:w="2952" w:type="dxa"/>
          </w:tcPr>
          <w:p w14:paraId="38E13308" w14:textId="77777777" w:rsidR="00CE55D5" w:rsidRPr="00723C52" w:rsidRDefault="00CE55D5" w:rsidP="00B97A73">
            <w:pPr>
              <w:spacing w:before="240"/>
            </w:pPr>
          </w:p>
        </w:tc>
      </w:tr>
      <w:tr w:rsidR="00CE55D5" w:rsidRPr="00723C52" w14:paraId="2745424C" w14:textId="77777777" w:rsidTr="00B97A73">
        <w:tc>
          <w:tcPr>
            <w:tcW w:w="3056" w:type="dxa"/>
            <w:shd w:val="clear" w:color="auto" w:fill="E8E8E8" w:themeFill="background2"/>
          </w:tcPr>
          <w:p w14:paraId="7AEBD5EE" w14:textId="77777777" w:rsidR="00CE55D5" w:rsidRPr="00723C52" w:rsidRDefault="00CE55D5" w:rsidP="00B97A73">
            <w:pPr>
              <w:spacing w:before="240"/>
              <w:rPr>
                <w:b/>
              </w:rPr>
            </w:pPr>
            <w:r w:rsidRPr="00723C52">
              <w:rPr>
                <w:b/>
              </w:rPr>
              <w:t>Date or language criteria</w:t>
            </w:r>
          </w:p>
          <w:p w14:paraId="447B0418" w14:textId="77777777" w:rsidR="00CE55D5" w:rsidRPr="00723C52" w:rsidRDefault="00CE55D5" w:rsidP="00B97A73">
            <w:pPr>
              <w:spacing w:before="240"/>
              <w:rPr>
                <w:b/>
              </w:rPr>
            </w:pPr>
          </w:p>
        </w:tc>
        <w:tc>
          <w:tcPr>
            <w:tcW w:w="3008" w:type="dxa"/>
          </w:tcPr>
          <w:p w14:paraId="3E58F77E" w14:textId="77777777" w:rsidR="00CE55D5" w:rsidRPr="00723C52" w:rsidRDefault="00CE55D5" w:rsidP="00B97A73">
            <w:pPr>
              <w:spacing w:before="240"/>
            </w:pPr>
            <w:r w:rsidRPr="00723C52">
              <w:t>- 1 January 2014 – 30 June 2024</w:t>
            </w:r>
          </w:p>
          <w:p w14:paraId="761B7064" w14:textId="77777777" w:rsidR="00CE55D5" w:rsidRPr="00723C52" w:rsidRDefault="00CE55D5" w:rsidP="00B97A73">
            <w:pPr>
              <w:spacing w:before="240"/>
            </w:pPr>
            <w:r w:rsidRPr="00723C52">
              <w:t>- English language</w:t>
            </w:r>
          </w:p>
        </w:tc>
        <w:tc>
          <w:tcPr>
            <w:tcW w:w="2952" w:type="dxa"/>
          </w:tcPr>
          <w:p w14:paraId="15B3A172" w14:textId="77777777" w:rsidR="00CE55D5" w:rsidRPr="00723C52" w:rsidRDefault="00CE55D5" w:rsidP="00B97A73">
            <w:pPr>
              <w:spacing w:before="240"/>
            </w:pPr>
          </w:p>
        </w:tc>
      </w:tr>
    </w:tbl>
    <w:p w14:paraId="270D13B6" w14:textId="77777777" w:rsidR="00CE55D5" w:rsidRPr="00723C52" w:rsidRDefault="00CE55D5" w:rsidP="00CE55D5">
      <w:pPr>
        <w:spacing w:before="240"/>
      </w:pPr>
    </w:p>
    <w:p w14:paraId="6D311059" w14:textId="77777777" w:rsidR="00CC2D4C" w:rsidRDefault="00CC2D4C"/>
    <w:sectPr w:rsidR="00CC2D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5D5"/>
    <w:rsid w:val="001C742B"/>
    <w:rsid w:val="002C3C08"/>
    <w:rsid w:val="0037536D"/>
    <w:rsid w:val="006C638A"/>
    <w:rsid w:val="007811A9"/>
    <w:rsid w:val="00AA0E5E"/>
    <w:rsid w:val="00CC2D4C"/>
    <w:rsid w:val="00CE5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5EF821"/>
  <w15:chartTrackingRefBased/>
  <w15:docId w15:val="{4B7ACD45-12B5-E345-80A1-164C5C5A6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55D5"/>
    <w:pPr>
      <w:spacing w:after="0" w:line="240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5D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55D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55D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55D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55D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55D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55D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55D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55D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5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E55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55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5D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5D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55D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55D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55D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55D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55D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55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55D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55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55D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55D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55D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55D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55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55D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55D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E55D5"/>
    <w:pPr>
      <w:spacing w:after="0" w:line="240" w:lineRule="auto"/>
    </w:pPr>
    <w:rPr>
      <w:rFonts w:eastAsiaTheme="minorEastAsia"/>
      <w:kern w:val="0"/>
      <w:sz w:val="21"/>
      <w:szCs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OLONSKY</dc:creator>
  <cp:keywords/>
  <dc:description/>
  <cp:lastModifiedBy>Jonathan POLONSKY</cp:lastModifiedBy>
  <cp:revision>1</cp:revision>
  <dcterms:created xsi:type="dcterms:W3CDTF">2026-04-05T10:41:00Z</dcterms:created>
  <dcterms:modified xsi:type="dcterms:W3CDTF">2026-04-05T10:42:00Z</dcterms:modified>
</cp:coreProperties>
</file>